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F57" w:rsidRPr="00A2791C" w:rsidRDefault="00022F57" w:rsidP="00022F57">
      <w:pPr>
        <w:pStyle w:val="dummy"/>
      </w:pPr>
      <w:r w:rsidRPr="00A2791C">
        <w:t>Supplementary Tables and their legends</w:t>
      </w:r>
    </w:p>
    <w:p w:rsidR="005E27D8" w:rsidRDefault="005E27D8" w:rsidP="005E27D8">
      <w:pPr>
        <w:pStyle w:val="tablecaption"/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3</w:t>
      </w:r>
      <w:proofErr w:type="spellEnd"/>
      <w:r>
        <w:rPr>
          <w:b/>
          <w:sz w:val="24"/>
          <w:szCs w:val="24"/>
        </w:rPr>
        <w:t>. DNA/</w:t>
      </w:r>
      <w:r w:rsidRPr="00406E12">
        <w:rPr>
          <w:sz w:val="24"/>
          <w:szCs w:val="24"/>
        </w:rPr>
        <w:t>RNA oligonucleotides used in this</w:t>
      </w:r>
      <w:r>
        <w:rPr>
          <w:b/>
          <w:sz w:val="24"/>
          <w:szCs w:val="24"/>
        </w:rPr>
        <w:t xml:space="preserve"> study</w:t>
      </w:r>
      <w:bookmarkStart w:id="1" w:name="Line_manu_181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94"/>
      </w:tblGrid>
      <w:tr w:rsidR="005E27D8" w:rsidRPr="00844222" w:rsidTr="0093664C">
        <w:trPr>
          <w:tblHeader/>
        </w:trPr>
        <w:tc>
          <w:tcPr>
            <w:tcW w:w="2268" w:type="dxa"/>
          </w:tcPr>
          <w:p w:rsidR="005E27D8" w:rsidRPr="00095295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95295">
              <w:rPr>
                <w:rFonts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6794" w:type="dxa"/>
          </w:tcPr>
          <w:p w:rsidR="005E27D8" w:rsidRPr="00095295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95295">
              <w:rPr>
                <w:rFonts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a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template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GAGGTCGAGCGTTGTCCTGGT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a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bubble-template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GAGGTCGAGCGTTGTCCTGGTGCTACGACGATCAG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b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template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GAGGTCGAGCGTGTCCTGGTCTAG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template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GAGGTCGAGCGTGTCCTGGT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x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template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AAGTCAAGTACTTACGCCTGGTCATTACTAGTACTGC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EC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nontemplate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GCTCGACCTCG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a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bubble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nontemplate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TGATCGTCGTAGCTCACACTGTCCGCTCGACCTCG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x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tail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nontemplate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TAGTACTTGACTT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</w:t>
            </w:r>
            <w:r>
              <w:rPr>
                <w:rFonts w:cs="Times New Roman"/>
                <w:sz w:val="24"/>
                <w:szCs w:val="24"/>
                <w:lang w:val="en-US"/>
              </w:rPr>
              <w:t>C_x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bubble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nontemplate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D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GGCAGTACTAGTAAACTAGTATTGAAAGTACTTGACTT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a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>/c</w:t>
            </w:r>
            <w:r w:rsidRPr="00844222">
              <w:rPr>
                <w:rFonts w:cs="Times New Roman"/>
                <w:sz w:val="24"/>
                <w:szCs w:val="24"/>
                <w:lang w:val="en-US"/>
              </w:rPr>
              <w:t>-R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FAM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AACGGAGACCAGGA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b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R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FAM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GACCAGGA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E27D8" w:rsidRPr="00844222" w:rsidTr="0093664C">
        <w:tc>
          <w:tcPr>
            <w:tcW w:w="2268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EC</w:t>
            </w:r>
            <w:r>
              <w:rPr>
                <w:rFonts w:cs="Times New Roman"/>
                <w:sz w:val="24"/>
                <w:szCs w:val="24"/>
                <w:lang w:val="en-US"/>
              </w:rPr>
              <w:t>_x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RNA</w:t>
            </w:r>
          </w:p>
        </w:tc>
        <w:tc>
          <w:tcPr>
            <w:tcW w:w="6794" w:type="dxa"/>
          </w:tcPr>
          <w:p w:rsidR="005E27D8" w:rsidRPr="00844222" w:rsidRDefault="005E27D8" w:rsidP="0093664C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844222">
              <w:rPr>
                <w:rFonts w:cs="Times New Roman"/>
                <w:sz w:val="24"/>
                <w:szCs w:val="24"/>
                <w:lang w:val="en-US"/>
              </w:rPr>
              <w:t>5’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Cy5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44222">
              <w:rPr>
                <w:rFonts w:cs="Times New Roman"/>
                <w:sz w:val="24"/>
                <w:szCs w:val="24"/>
                <w:lang w:val="en-US"/>
              </w:rPr>
              <w:t>UAUAUGCAUAAAGACCAGGC</w:t>
            </w:r>
            <w:proofErr w:type="spellEnd"/>
            <w:r w:rsidRPr="00844222">
              <w:rPr>
                <w:rFonts w:cs="Times New Roman"/>
                <w:sz w:val="24"/>
                <w:szCs w:val="24"/>
                <w:lang w:val="en-US"/>
              </w:rPr>
              <w:t>-3’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F57"/>
    <w:rsid w:val="00022F57"/>
    <w:rsid w:val="004B0C1E"/>
    <w:rsid w:val="0055273F"/>
    <w:rsid w:val="005E27D8"/>
    <w:rsid w:val="0077504D"/>
    <w:rsid w:val="00A6011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438:638:rec-003-1</dc:creator>
  <cp:lastModifiedBy>15325_1_TUDQC-328:1:rec-lsa-065-1</cp:lastModifiedBy>
  <cp:revision>4</cp:revision>
  <dcterms:created xsi:type="dcterms:W3CDTF">2022-08-13T08:24:00Z</dcterms:created>
  <dcterms:modified xsi:type="dcterms:W3CDTF">2022-08-17T05:03:00Z</dcterms:modified>
</cp:coreProperties>
</file>